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52BB3" w14:textId="77777777" w:rsidR="0076278E" w:rsidRPr="00DF5F66" w:rsidRDefault="0076278E">
      <w:pPr>
        <w:pStyle w:val="TableCaption"/>
        <w:jc w:val="center"/>
        <w:rPr>
          <w:b/>
          <w:bCs/>
          <w:i w:val="0"/>
          <w:iCs/>
          <w:color w:val="000000" w:themeColor="text1"/>
          <w:sz w:val="28"/>
          <w:szCs w:val="28"/>
        </w:rPr>
      </w:pPr>
    </w:p>
    <w:p w14:paraId="47C6C855" w14:textId="7646E542" w:rsidR="0076278E" w:rsidRPr="00DF5F66" w:rsidRDefault="00DF5F66" w:rsidP="0076278E">
      <w:pPr>
        <w:pStyle w:val="TableCaption"/>
        <w:rPr>
          <w:b/>
          <w:bCs/>
          <w:i w:val="0"/>
          <w:iCs/>
          <w:color w:val="000000" w:themeColor="text1"/>
          <w:sz w:val="28"/>
          <w:szCs w:val="28"/>
          <w:lang w:eastAsia="zh-CN"/>
        </w:rPr>
      </w:pPr>
      <w:r>
        <w:rPr>
          <w:b/>
          <w:bCs/>
          <w:i w:val="0"/>
          <w:iCs/>
          <w:color w:val="000000" w:themeColor="text1"/>
          <w:sz w:val="28"/>
          <w:szCs w:val="28"/>
          <w:lang w:eastAsia="zh-CN"/>
        </w:rPr>
        <w:t>Additional</w:t>
      </w:r>
      <w:r w:rsidR="0076278E" w:rsidRPr="00DF5F66">
        <w:rPr>
          <w:b/>
          <w:bCs/>
          <w:i w:val="0"/>
          <w:iCs/>
          <w:color w:val="000000" w:themeColor="text1"/>
          <w:sz w:val="28"/>
          <w:szCs w:val="28"/>
          <w:lang w:eastAsia="zh-CN"/>
        </w:rPr>
        <w:t xml:space="preserve"> Table </w:t>
      </w:r>
      <w:r>
        <w:rPr>
          <w:b/>
          <w:bCs/>
          <w:i w:val="0"/>
          <w:iCs/>
          <w:color w:val="000000" w:themeColor="text1"/>
          <w:sz w:val="28"/>
          <w:szCs w:val="28"/>
          <w:lang w:eastAsia="zh-CN"/>
        </w:rPr>
        <w:t>S</w:t>
      </w:r>
      <w:r w:rsidR="0076278E" w:rsidRPr="00DF5F66">
        <w:rPr>
          <w:b/>
          <w:bCs/>
          <w:i w:val="0"/>
          <w:iCs/>
          <w:color w:val="000000" w:themeColor="text1"/>
          <w:sz w:val="28"/>
          <w:szCs w:val="28"/>
          <w:lang w:eastAsia="zh-CN"/>
        </w:rPr>
        <w:t>3</w:t>
      </w:r>
    </w:p>
    <w:p w14:paraId="2FEC289F" w14:textId="6CC1EE0E" w:rsidR="004F562A" w:rsidRPr="00DF5F66" w:rsidRDefault="00132B6E">
      <w:pPr>
        <w:pStyle w:val="TableCaption"/>
        <w:jc w:val="center"/>
        <w:rPr>
          <w:b/>
          <w:bCs/>
          <w:i w:val="0"/>
          <w:iCs/>
          <w:color w:val="000000" w:themeColor="text1"/>
          <w:sz w:val="28"/>
          <w:szCs w:val="28"/>
        </w:rPr>
      </w:pPr>
      <w:r w:rsidRPr="00DF5F66">
        <w:rPr>
          <w:b/>
          <w:bCs/>
          <w:i w:val="0"/>
          <w:iCs/>
          <w:color w:val="000000" w:themeColor="text1"/>
          <w:sz w:val="28"/>
          <w:szCs w:val="28"/>
        </w:rPr>
        <w:t>Clinical characteris</w:t>
      </w:r>
      <w:bookmarkStart w:id="0" w:name="_GoBack"/>
      <w:bookmarkEnd w:id="0"/>
      <w:r w:rsidRPr="00DF5F66">
        <w:rPr>
          <w:b/>
          <w:bCs/>
          <w:i w:val="0"/>
          <w:iCs/>
          <w:color w:val="000000" w:themeColor="text1"/>
          <w:sz w:val="28"/>
          <w:szCs w:val="28"/>
        </w:rPr>
        <w:t>tics summary descriptive table grouped by the risk score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093"/>
        <w:gridCol w:w="1609"/>
        <w:gridCol w:w="1609"/>
        <w:gridCol w:w="1242"/>
      </w:tblGrid>
      <w:tr w:rsidR="00DF5F66" w:rsidRPr="00DF5F66" w14:paraId="648D854E" w14:textId="77777777" w:rsidTr="00A12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93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F33F5" w14:textId="60E48863" w:rsidR="00A12E24" w:rsidRPr="00DF5F66" w:rsidRDefault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DF5F66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lini</w:t>
            </w:r>
            <w:r w:rsidRPr="00DF5F66">
              <w:rPr>
                <w:rFonts w:ascii="Arial" w:eastAsia="Arial" w:hAnsi="Arial" w:cs="Arial" w:hint="eastAsia"/>
                <w:b/>
                <w:color w:val="000000" w:themeColor="text1"/>
                <w:sz w:val="22"/>
                <w:szCs w:val="22"/>
              </w:rPr>
              <w:t>cal</w:t>
            </w:r>
            <w:r w:rsidRPr="00DF5F66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 xml:space="preserve"> characteristics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8E977" w14:textId="764FA404" w:rsidR="00A12E24" w:rsidRPr="00DF5F66" w:rsidRDefault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 xml:space="preserve"> High-risk </w:t>
            </w:r>
            <w:r w:rsidR="00132B6E" w:rsidRPr="00DF5F66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3B32" w14:textId="585BA2C6" w:rsidR="00A12E24" w:rsidRPr="00DF5F66" w:rsidRDefault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 xml:space="preserve"> Low-risk </w:t>
            </w:r>
            <w:r w:rsidR="00132B6E" w:rsidRPr="00DF5F66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group</w:t>
            </w:r>
          </w:p>
        </w:tc>
        <w:tc>
          <w:tcPr>
            <w:tcW w:w="1242" w:type="dxa"/>
            <w:vMerge w:val="restart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8B326" w14:textId="2C4EBC2E" w:rsidR="00A12E24" w:rsidRPr="00DF5F66" w:rsidRDefault="00A12E24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 w:hint="eastAsia"/>
                <w:b/>
                <w:color w:val="000000" w:themeColor="text1"/>
                <w:sz w:val="22"/>
                <w:szCs w:val="22"/>
              </w:rPr>
              <w:t>p</w:t>
            </w:r>
            <w:r w:rsidRPr="00DF5F66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DF5F66" w:rsidRPr="00DF5F66" w14:paraId="26295E6A" w14:textId="77777777" w:rsidTr="00A12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93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FECA3" w14:textId="77777777" w:rsidR="00A12E24" w:rsidRPr="00DF5F66" w:rsidRDefault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E0E3" w14:textId="77777777" w:rsidR="00A12E24" w:rsidRPr="00DF5F66" w:rsidRDefault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b/>
                <w:i/>
                <w:color w:val="000000" w:themeColor="text1"/>
                <w:sz w:val="22"/>
                <w:szCs w:val="22"/>
              </w:rPr>
              <w:t xml:space="preserve">   N=178   </w:t>
            </w: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13CBB" w14:textId="77777777" w:rsidR="00A12E24" w:rsidRPr="00DF5F66" w:rsidRDefault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b/>
                <w:i/>
                <w:color w:val="000000" w:themeColor="text1"/>
                <w:sz w:val="22"/>
                <w:szCs w:val="22"/>
              </w:rPr>
              <w:t xml:space="preserve">   N=180   </w:t>
            </w:r>
          </w:p>
        </w:tc>
        <w:tc>
          <w:tcPr>
            <w:tcW w:w="1242" w:type="dxa"/>
            <w:vMerge/>
            <w:tcBorders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3AABA" w14:textId="68DB8E1C" w:rsidR="00A12E24" w:rsidRPr="00DF5F66" w:rsidRDefault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402B2C6B" w14:textId="77777777" w:rsidTr="00A12E24">
        <w:trPr>
          <w:jc w:val="center"/>
        </w:trPr>
        <w:tc>
          <w:tcPr>
            <w:tcW w:w="209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CEDE" w14:textId="7ADDDD8D" w:rsidR="004F562A" w:rsidRPr="00DF5F66" w:rsidRDefault="00543B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ex</w:t>
            </w:r>
            <w:r w:rsidR="00C80E5C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:</w:t>
            </w: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E3A1" w14:textId="1B2DB886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6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46E2F" w14:textId="440C9D4F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BA9E" w14:textId="70ADAFBA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88</w:t>
            </w:r>
          </w:p>
        </w:tc>
      </w:tr>
      <w:tr w:rsidR="00DF5F66" w:rsidRPr="00DF5F66" w14:paraId="7D24DDE4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E9CC" w14:textId="21F0F193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D2AA6" w14:textId="33705B96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0 (33.7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FF98" w14:textId="78765265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8 (37.8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F2329" w14:textId="6E43E2C7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0F9F817B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79BB" w14:textId="3D5FD053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79ED3" w14:textId="77777777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8 (66.3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DEB7" w14:textId="77777777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2 (62.2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0F90F" w14:textId="1FC7C683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011B2A4C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6F4AB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2BAC" w14:textId="7D601C6E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94085" w14:textId="32FBB51E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D22C2" w14:textId="4E97BD20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58</w:t>
            </w:r>
          </w:p>
        </w:tc>
      </w:tr>
      <w:tr w:rsidR="00DF5F66" w:rsidRPr="00DF5F66" w14:paraId="211ED945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25378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  &lt;6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8DC5D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81 (45.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C2DA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71 (40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E5EF" w14:textId="2E3F597B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1B01CC62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DE92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   &gt;=6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4ADA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97 (54.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4F6F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6 (59.9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C1EAD" w14:textId="4F5889E4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5694501A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970E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CA8E" w14:textId="6B2FB4AD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7498" w14:textId="20332F7C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97E0" w14:textId="579DC9BB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80</w:t>
            </w:r>
          </w:p>
        </w:tc>
      </w:tr>
      <w:tr w:rsidR="00DF5F66" w:rsidRPr="00DF5F66" w14:paraId="6D4DD992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1EC96" w14:textId="6E599293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E2A1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6 (91.8%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BED72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2 (94.7%)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CF4E" w14:textId="5B50EA17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66CA3038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0A827" w14:textId="7D5911AD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FD295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14 (8.2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E85FA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9 (5.2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6BE95" w14:textId="4A31686B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19958A2B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8C93B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CC40F" w14:textId="3F7259EF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A5562" w14:textId="66B16B68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A5396" w14:textId="12D8A1DE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15</w:t>
            </w:r>
          </w:p>
        </w:tc>
      </w:tr>
      <w:tr w:rsidR="00DF5F66" w:rsidRPr="00DF5F66" w14:paraId="3B2F4E2C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63F2" w14:textId="5D0818DA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0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09F7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9 (28.8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81468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56 (31.6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3C527" w14:textId="1BC6798C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0E3366EB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C222" w14:textId="1AAE388B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4527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5 (26.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3C8DA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53 (29.9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2B4F" w14:textId="2831B6AB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07B37A93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0A74" w14:textId="28BBDBB4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F01D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6 (21.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1588F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9 (22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F3F7E" w14:textId="16398A8D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0AB3625C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21CEB" w14:textId="49E84C80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C09BC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0 (23.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E4B23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29 (16.4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4F64" w14:textId="38850130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459C2447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10B49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BB45" w14:textId="20F107E8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F3868" w14:textId="59C92034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3CEA9" w14:textId="3D6B4F1C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95</w:t>
            </w:r>
          </w:p>
        </w:tc>
      </w:tr>
      <w:tr w:rsidR="00DF5F66" w:rsidRPr="00DF5F66" w14:paraId="081C454C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88D70" w14:textId="785372A0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CCC4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6 (3.4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A5531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12 (6.7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31869" w14:textId="58C6C17B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57C6E627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1D39" w14:textId="34615558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D86B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9 (22.3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4A01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9 (21.8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EC6A0" w14:textId="5BF9837E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49E2D539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85417" w14:textId="1513D621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EBBBE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76 (43.4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2324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85 (47.5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201FB" w14:textId="0E3663A0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0086EC12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B9C9" w14:textId="350A7C91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611D7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54 (30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712F6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3 (24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4781" w14:textId="5798A559" w:rsidR="004F562A" w:rsidRPr="00DF5F66" w:rsidRDefault="004F562A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556B08F2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1799" w14:textId="77777777" w:rsidR="004F562A" w:rsidRPr="00DF5F66" w:rsidRDefault="00C80E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tage: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371A" w14:textId="13E54B54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FC2AD" w14:textId="5E878039" w:rsidR="004F562A" w:rsidRPr="00DF5F66" w:rsidRDefault="004F562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C45B6" w14:textId="6DD99EB1" w:rsidR="004F562A" w:rsidRPr="00DF5F66" w:rsidRDefault="00C80E5C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DF5F66" w:rsidRPr="00DF5F66" w14:paraId="1FC2A3C9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2FDBD" w14:textId="20FB6A9A" w:rsidR="0007333D" w:rsidRPr="00DF5F66" w:rsidRDefault="003E7F93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ge</w:t>
            </w: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Ⅰ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CFC9F" w14:textId="1E53D835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16 (9.52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4C1C" w14:textId="119A2952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32 (18.3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89AAD" w14:textId="50A9E4A3" w:rsidR="0007333D" w:rsidRPr="00DF5F66" w:rsidRDefault="0007333D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146F450C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20DB2" w14:textId="7A3948AE" w:rsidR="0007333D" w:rsidRPr="00DF5F66" w:rsidRDefault="003E7F93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ge</w:t>
            </w: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Ⅱ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41792" w14:textId="5722565B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67 (39.9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8EE76" w14:textId="5B57CA68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9 (28.0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12E70" w14:textId="20B51044" w:rsidR="0007333D" w:rsidRPr="00DF5F66" w:rsidRDefault="0007333D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</w:p>
        </w:tc>
      </w:tr>
      <w:tr w:rsidR="00DF5F66" w:rsidRPr="00DF5F66" w14:paraId="785A1A4F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8A658" w14:textId="3BC3FFF7" w:rsidR="0007333D" w:rsidRPr="00DF5F66" w:rsidRDefault="003E7F93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ge</w:t>
            </w: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Ⅲ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22E4C" w14:textId="408CCEEA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64 (38.1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6F985" w14:textId="74EAC3B1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79 (45.1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F29F9" w14:textId="731047E7" w:rsidR="0007333D" w:rsidRPr="00DF5F66" w:rsidRDefault="00A12E24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color w:val="000000" w:themeColor="text1"/>
                <w:lang w:eastAsia="zh-CN"/>
              </w:rPr>
            </w:pPr>
            <w:r w:rsidRPr="00DF5F66">
              <w:rPr>
                <w:rFonts w:hint="eastAsia"/>
                <w:color w:val="000000" w:themeColor="text1"/>
                <w:lang w:eastAsia="zh-CN"/>
              </w:rPr>
              <w:t xml:space="preserve"> </w:t>
            </w:r>
          </w:p>
        </w:tc>
      </w:tr>
      <w:tr w:rsidR="00DF5F66" w:rsidRPr="00DF5F66" w14:paraId="33A4A9D1" w14:textId="77777777" w:rsidTr="00A12E24">
        <w:trPr>
          <w:jc w:val="center"/>
        </w:trPr>
        <w:tc>
          <w:tcPr>
            <w:tcW w:w="209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03545" w14:textId="444E288D" w:rsidR="0007333D" w:rsidRPr="00DF5F66" w:rsidRDefault="003E7F93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S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age</w:t>
            </w: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07333D"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Ⅳ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8798D" w14:textId="6FE0E418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21 (12.5%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D5C4" w14:textId="09A85EE9" w:rsidR="0007333D" w:rsidRPr="00DF5F66" w:rsidRDefault="0007333D" w:rsidP="0007333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DF5F66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15 (8.57%)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74E2" w14:textId="52A36406" w:rsidR="0007333D" w:rsidRPr="00DF5F66" w:rsidRDefault="00A12E24" w:rsidP="00A12E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color w:val="000000" w:themeColor="text1"/>
                <w:lang w:eastAsia="zh-CN"/>
              </w:rPr>
            </w:pPr>
            <w:r w:rsidRPr="00DF5F66">
              <w:rPr>
                <w:rFonts w:hint="eastAsia"/>
                <w:color w:val="000000" w:themeColor="text1"/>
                <w:lang w:eastAsia="zh-CN"/>
              </w:rPr>
              <w:t xml:space="preserve"> </w:t>
            </w:r>
          </w:p>
        </w:tc>
      </w:tr>
    </w:tbl>
    <w:p w14:paraId="4F1374BE" w14:textId="77777777" w:rsidR="004C73E8" w:rsidRPr="00DF5F66" w:rsidRDefault="004C73E8">
      <w:pPr>
        <w:rPr>
          <w:color w:val="000000" w:themeColor="text1"/>
        </w:rPr>
      </w:pPr>
    </w:p>
    <w:sectPr w:rsidR="004C73E8" w:rsidRPr="00DF5F66" w:rsidSect="00DF5F66">
      <w:pgSz w:w="12240" w:h="15840"/>
      <w:pgMar w:top="0" w:right="1797" w:bottom="0" w:left="179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7DE969" w14:textId="77777777" w:rsidR="00D72659" w:rsidRDefault="00D72659">
      <w:pPr>
        <w:spacing w:after="0"/>
      </w:pPr>
      <w:r>
        <w:separator/>
      </w:r>
    </w:p>
  </w:endnote>
  <w:endnote w:type="continuationSeparator" w:id="0">
    <w:p w14:paraId="325FE98C" w14:textId="77777777" w:rsidR="00D72659" w:rsidRDefault="00D726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4F5850" w14:textId="77777777" w:rsidR="00D72659" w:rsidRDefault="00D72659">
      <w:r>
        <w:separator/>
      </w:r>
    </w:p>
  </w:footnote>
  <w:footnote w:type="continuationSeparator" w:id="0">
    <w:p w14:paraId="133FCE72" w14:textId="77777777" w:rsidR="00D72659" w:rsidRDefault="00D726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A990"/>
    <w:multiLevelType w:val="multilevel"/>
    <w:tmpl w:val="C400EAC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revisionView w:markup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F562A"/>
    <w:rsid w:val="00025C0C"/>
    <w:rsid w:val="0004208B"/>
    <w:rsid w:val="0007333D"/>
    <w:rsid w:val="00132B6E"/>
    <w:rsid w:val="002A7CB6"/>
    <w:rsid w:val="002B4428"/>
    <w:rsid w:val="003A7575"/>
    <w:rsid w:val="003E7F93"/>
    <w:rsid w:val="004C73E8"/>
    <w:rsid w:val="004F562A"/>
    <w:rsid w:val="00526347"/>
    <w:rsid w:val="00543BFF"/>
    <w:rsid w:val="006B692C"/>
    <w:rsid w:val="006F2A30"/>
    <w:rsid w:val="0076278E"/>
    <w:rsid w:val="00A12E24"/>
    <w:rsid w:val="00A366D7"/>
    <w:rsid w:val="00B56B86"/>
    <w:rsid w:val="00C80E5C"/>
    <w:rsid w:val="00D72659"/>
    <w:rsid w:val="00DF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DD28EA"/>
  <w15:docId w15:val="{688B4D4B-C8D9-4E08-B615-BD22903A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3A75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A7575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3A757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A75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Chandravadhana Ramesh</cp:lastModifiedBy>
  <cp:revision>16</cp:revision>
  <dcterms:created xsi:type="dcterms:W3CDTF">2023-02-23T03:45:00Z</dcterms:created>
  <dcterms:modified xsi:type="dcterms:W3CDTF">2023-07-20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